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. Distribution of IHC mark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57960</wp:posOffset>
                </wp:positionV>
                <wp:extent cx="8260080" cy="1991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0080" cy="1991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4536"/>
                              <w:gridCol w:w="1701"/>
                              <w:gridCol w:w="1766"/>
                              <w:gridCol w:w="1778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606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4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HC mark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6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Rα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Rβ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g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Ki-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tro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cases with stromal expressio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/20 (95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/18 (27.8)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/18 (77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/19 (94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sitive cells/mm2 ran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-79.4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-538.1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-54.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-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sitive cells/mm2 media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pithelium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cases with epithelial expressio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/19 (100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/16 (75)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/19 (1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/19 (1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rcentage positive cells ran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3-52.3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-46.6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2-35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-2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rcentage positive cells media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4pt;height:156.8pt;mso-wrap-distance-left:0pt;mso-wrap-distance-right:9pt;mso-wrap-distance-top:0pt;mso-wrap-distance-bottom:0pt;margin-top:114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0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4536"/>
                        <w:gridCol w:w="1701"/>
                        <w:gridCol w:w="1766"/>
                        <w:gridCol w:w="1778"/>
                        <w:gridCol w:w="1701"/>
                      </w:tblGrid>
                      <w:tr>
                        <w:trPr/>
                        <w:tc>
                          <w:tcPr>
                            <w:tcW w:w="606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4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HC mark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6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Rα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Rβ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g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i-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trom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cases with stromal expressio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/20 (95)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/18 (27.8)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/18 (77.8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/19 (94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sitive cells/mm2 rang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-79.4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-538.1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-54.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-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sitive cells/mm2 media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pithelium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cases with epithelial expressio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/19 (100)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/16 (75)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/19 (100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/19 (1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rcentage positive cells rang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3-52.3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-46.6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2-35.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-2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rcentage positive cells media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0:15:00Z</dcterms:created>
  <dc:creator>Pang Jia-Min</dc:creator>
  <dc:description/>
  <cp:keywords/>
  <dc:language>en-US</dc:language>
  <cp:lastModifiedBy>Pang Jia-Min</cp:lastModifiedBy>
  <dcterms:modified xsi:type="dcterms:W3CDTF">2015-05-11T00:15:00Z</dcterms:modified>
  <cp:revision>2</cp:revision>
  <dc:subject/>
  <dc:title/>
</cp:coreProperties>
</file>